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170" w:type="dxa"/>
        <w:tblLayout w:type="fixed"/>
        <w:tblLook w:val="0400" w:firstRow="0" w:lastRow="0" w:firstColumn="0" w:lastColumn="0" w:noHBand="0" w:noVBand="1"/>
      </w:tblPr>
      <w:tblGrid>
        <w:gridCol w:w="4130"/>
        <w:gridCol w:w="2340"/>
        <w:gridCol w:w="2700"/>
      </w:tblGrid>
      <w:tr w:rsidR="00260A63" w14:paraId="30E09886" w14:textId="77777777" w:rsidTr="00F15E40"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C8DB2" w14:textId="77777777" w:rsidR="00260A63" w:rsidRPr="006C3731" w:rsidRDefault="00260A63" w:rsidP="00F15E40">
            <w:pPr>
              <w:rPr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4E6EB" w14:textId="77777777" w:rsidR="00260A63" w:rsidRPr="006C3731" w:rsidRDefault="00260A63" w:rsidP="00F15E40">
            <w:pPr>
              <w:jc w:val="center"/>
              <w:rPr>
                <w:sz w:val="20"/>
                <w:szCs w:val="20"/>
              </w:rPr>
            </w:pPr>
            <w:r w:rsidRPr="006C3731">
              <w:rPr>
                <w:rFonts w:eastAsia="Arial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B8595" w14:textId="77777777" w:rsidR="00260A63" w:rsidRPr="006C3731" w:rsidRDefault="00260A63" w:rsidP="00F15E40">
            <w:pPr>
              <w:jc w:val="center"/>
              <w:rPr>
                <w:sz w:val="20"/>
                <w:szCs w:val="20"/>
              </w:rPr>
            </w:pPr>
            <w:r w:rsidRPr="006C3731">
              <w:rPr>
                <w:rFonts w:eastAsia="Arial"/>
                <w:color w:val="000000"/>
                <w:sz w:val="20"/>
                <w:szCs w:val="20"/>
              </w:rPr>
              <w:t>ICD-10</w:t>
            </w:r>
          </w:p>
        </w:tc>
      </w:tr>
      <w:tr w:rsidR="00260A63" w14:paraId="3B287E1E" w14:textId="77777777" w:rsidTr="00F15E40"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80C98" w14:textId="77777777" w:rsidR="00260A63" w:rsidRPr="00B72C0F" w:rsidRDefault="00260A63" w:rsidP="00F15E40">
            <w:pPr>
              <w:rPr>
                <w:sz w:val="20"/>
                <w:szCs w:val="20"/>
              </w:rPr>
            </w:pPr>
            <w:r w:rsidRPr="00B72C0F">
              <w:rPr>
                <w:rFonts w:eastAsia="Arial"/>
                <w:color w:val="000000"/>
                <w:sz w:val="20"/>
                <w:szCs w:val="20"/>
              </w:rPr>
              <w:t>Attention deficit hyperactivity disorder (ADHD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7FABC" w14:textId="77777777" w:rsidR="00260A63" w:rsidRPr="00B72C0F" w:rsidRDefault="00260A63" w:rsidP="00F15E40">
            <w:pPr>
              <w:rPr>
                <w:sz w:val="20"/>
                <w:szCs w:val="20"/>
              </w:rPr>
            </w:pPr>
            <w:r w:rsidRPr="00B72C0F">
              <w:rPr>
                <w:rFonts w:eastAsia="Arial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ADE22" w14:textId="77777777" w:rsidR="00260A63" w:rsidRPr="00B72C0F" w:rsidRDefault="00260A63" w:rsidP="00F15E40">
            <w:pPr>
              <w:rPr>
                <w:sz w:val="20"/>
                <w:szCs w:val="20"/>
              </w:rPr>
            </w:pPr>
            <w:r w:rsidRPr="00B72C0F">
              <w:rPr>
                <w:rFonts w:eastAsia="Arial"/>
                <w:color w:val="000000"/>
                <w:sz w:val="20"/>
                <w:szCs w:val="20"/>
              </w:rPr>
              <w:t>F90</w:t>
            </w:r>
          </w:p>
        </w:tc>
      </w:tr>
      <w:tr w:rsidR="00260A63" w14:paraId="75AF814A" w14:textId="77777777" w:rsidTr="00F15E40"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B0E7B" w14:textId="77777777" w:rsidR="00260A63" w:rsidRPr="00B72C0F" w:rsidRDefault="00260A63" w:rsidP="00F15E40">
            <w:pPr>
              <w:rPr>
                <w:sz w:val="20"/>
                <w:szCs w:val="20"/>
              </w:rPr>
            </w:pPr>
            <w:r w:rsidRPr="00B72C0F">
              <w:rPr>
                <w:rFonts w:eastAsia="Arial"/>
                <w:color w:val="000000"/>
                <w:sz w:val="20"/>
                <w:szCs w:val="20"/>
              </w:rPr>
              <w:t>Major depressive disorder (MDD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74665" w14:textId="77777777" w:rsidR="00260A63" w:rsidRPr="00B72C0F" w:rsidRDefault="00260A63" w:rsidP="00F15E40">
            <w:pPr>
              <w:rPr>
                <w:sz w:val="20"/>
                <w:szCs w:val="20"/>
              </w:rPr>
            </w:pPr>
            <w:r w:rsidRPr="00B72C0F">
              <w:rPr>
                <w:rFonts w:eastAsia="Arial"/>
                <w:color w:val="000000"/>
                <w:sz w:val="20"/>
                <w:szCs w:val="20"/>
              </w:rPr>
              <w:t>296.3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475FE" w14:textId="77777777" w:rsidR="00260A63" w:rsidRPr="00B72C0F" w:rsidRDefault="00260A63" w:rsidP="00F15E40">
            <w:pPr>
              <w:rPr>
                <w:sz w:val="20"/>
                <w:szCs w:val="20"/>
              </w:rPr>
            </w:pPr>
            <w:r w:rsidRPr="00B72C0F">
              <w:rPr>
                <w:rFonts w:eastAsia="Arial"/>
                <w:color w:val="000000"/>
                <w:sz w:val="20"/>
                <w:szCs w:val="20"/>
              </w:rPr>
              <w:t>F33</w:t>
            </w:r>
          </w:p>
        </w:tc>
      </w:tr>
      <w:tr w:rsidR="00260A63" w14:paraId="0E4F2BB1" w14:textId="77777777" w:rsidTr="00F15E40"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FE300" w14:textId="77777777" w:rsidR="00260A63" w:rsidRPr="00B72C0F" w:rsidRDefault="00260A63" w:rsidP="00F15E40">
            <w:pPr>
              <w:rPr>
                <w:sz w:val="20"/>
                <w:szCs w:val="20"/>
              </w:rPr>
            </w:pPr>
            <w:r w:rsidRPr="00B72C0F">
              <w:rPr>
                <w:rFonts w:eastAsia="Arial"/>
                <w:color w:val="000000"/>
                <w:sz w:val="20"/>
                <w:szCs w:val="20"/>
              </w:rPr>
              <w:t>Suicidal behavior (SUIC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45F3A" w14:textId="77777777" w:rsidR="00260A63" w:rsidRPr="00B72C0F" w:rsidRDefault="00260A63" w:rsidP="00F15E40">
            <w:pPr>
              <w:rPr>
                <w:sz w:val="20"/>
                <w:szCs w:val="20"/>
              </w:rPr>
            </w:pPr>
            <w:r w:rsidRPr="00B72C0F">
              <w:rPr>
                <w:rFonts w:eastAsia="Arial"/>
                <w:color w:val="000000"/>
                <w:sz w:val="20"/>
                <w:szCs w:val="20"/>
              </w:rPr>
              <w:t>E95, V628.4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600F3" w14:textId="77777777" w:rsidR="00260A63" w:rsidRPr="00B72C0F" w:rsidRDefault="00260A63" w:rsidP="00F15E40">
            <w:pPr>
              <w:rPr>
                <w:sz w:val="20"/>
                <w:szCs w:val="20"/>
              </w:rPr>
            </w:pPr>
            <w:r w:rsidRPr="00B72C0F">
              <w:rPr>
                <w:rFonts w:eastAsia="Arial"/>
                <w:color w:val="000000"/>
                <w:sz w:val="20"/>
                <w:szCs w:val="20"/>
              </w:rPr>
              <w:t>X60-X84, R45.851, T14.91</w:t>
            </w:r>
          </w:p>
        </w:tc>
      </w:tr>
      <w:tr w:rsidR="00260A63" w14:paraId="2560BAE6" w14:textId="77777777" w:rsidTr="00F15E40"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BEEBC" w14:textId="77777777" w:rsidR="00260A63" w:rsidRPr="00B72C0F" w:rsidRDefault="00260A63" w:rsidP="00F15E40">
            <w:pPr>
              <w:rPr>
                <w:sz w:val="20"/>
                <w:szCs w:val="20"/>
              </w:rPr>
            </w:pPr>
            <w:r w:rsidRPr="00B72C0F">
              <w:rPr>
                <w:rFonts w:eastAsia="Arial"/>
                <w:color w:val="000000"/>
                <w:sz w:val="20"/>
                <w:szCs w:val="20"/>
              </w:rPr>
              <w:t>ADHD subtype: hyperactiv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25613" w14:textId="77777777" w:rsidR="00260A63" w:rsidRPr="00B72C0F" w:rsidRDefault="00260A63" w:rsidP="00F15E40">
            <w:pPr>
              <w:rPr>
                <w:sz w:val="20"/>
                <w:szCs w:val="20"/>
              </w:rPr>
            </w:pPr>
            <w:r w:rsidRPr="00B72C0F">
              <w:rPr>
                <w:rFonts w:eastAsia="Arial"/>
                <w:color w:val="000000"/>
                <w:sz w:val="20"/>
                <w:szCs w:val="20"/>
              </w:rPr>
              <w:t>314.01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CDE15" w14:textId="77777777" w:rsidR="00260A63" w:rsidRPr="00B72C0F" w:rsidRDefault="00260A63" w:rsidP="00F15E40">
            <w:pPr>
              <w:rPr>
                <w:sz w:val="20"/>
                <w:szCs w:val="20"/>
              </w:rPr>
            </w:pPr>
            <w:r w:rsidRPr="00B72C0F">
              <w:rPr>
                <w:rFonts w:eastAsia="Arial"/>
                <w:color w:val="000000"/>
                <w:sz w:val="20"/>
                <w:szCs w:val="20"/>
              </w:rPr>
              <w:t>F90.1</w:t>
            </w:r>
          </w:p>
        </w:tc>
      </w:tr>
      <w:tr w:rsidR="00260A63" w14:paraId="197F4934" w14:textId="77777777" w:rsidTr="00F15E40"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ED948" w14:textId="77777777" w:rsidR="00260A63" w:rsidRPr="00B72C0F" w:rsidRDefault="00260A63" w:rsidP="00F15E40">
            <w:pPr>
              <w:rPr>
                <w:sz w:val="20"/>
                <w:szCs w:val="20"/>
              </w:rPr>
            </w:pPr>
            <w:r w:rsidRPr="00B72C0F">
              <w:rPr>
                <w:rFonts w:eastAsia="Arial"/>
                <w:color w:val="000000"/>
                <w:sz w:val="20"/>
                <w:szCs w:val="20"/>
              </w:rPr>
              <w:t>ADHD subtype: inattentiv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25CD3" w14:textId="77777777" w:rsidR="00260A63" w:rsidRPr="00B72C0F" w:rsidRDefault="00260A63" w:rsidP="00F15E40">
            <w:pPr>
              <w:rPr>
                <w:sz w:val="20"/>
                <w:szCs w:val="20"/>
              </w:rPr>
            </w:pPr>
            <w:r w:rsidRPr="00B72C0F">
              <w:rPr>
                <w:rFonts w:eastAsia="Arial"/>
                <w:color w:val="000000"/>
                <w:sz w:val="20"/>
                <w:szCs w:val="20"/>
              </w:rPr>
              <w:t>314.00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FD0EF" w14:textId="77777777" w:rsidR="00260A63" w:rsidRPr="00B72C0F" w:rsidRDefault="00260A63" w:rsidP="00F15E40">
            <w:pPr>
              <w:rPr>
                <w:sz w:val="20"/>
                <w:szCs w:val="20"/>
              </w:rPr>
            </w:pPr>
            <w:r w:rsidRPr="00B72C0F">
              <w:rPr>
                <w:rFonts w:eastAsia="Arial"/>
                <w:color w:val="000000"/>
                <w:sz w:val="20"/>
                <w:szCs w:val="20"/>
              </w:rPr>
              <w:t>F90.0</w:t>
            </w:r>
          </w:p>
        </w:tc>
      </w:tr>
      <w:tr w:rsidR="00260A63" w14:paraId="41F0CF12" w14:textId="77777777" w:rsidTr="00F15E40"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80457" w14:textId="77777777" w:rsidR="00260A63" w:rsidRPr="00B72C0F" w:rsidRDefault="00260A63" w:rsidP="00F15E40">
            <w:pPr>
              <w:rPr>
                <w:sz w:val="20"/>
                <w:szCs w:val="20"/>
              </w:rPr>
            </w:pPr>
            <w:r w:rsidRPr="00B72C0F">
              <w:rPr>
                <w:rFonts w:eastAsia="Arial"/>
                <w:color w:val="000000"/>
                <w:sz w:val="20"/>
                <w:szCs w:val="20"/>
              </w:rPr>
              <w:t>ADHD subtype: combined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B5D23" w14:textId="77777777" w:rsidR="00260A63" w:rsidRPr="00B72C0F" w:rsidRDefault="00260A63" w:rsidP="00F15E40">
            <w:pPr>
              <w:rPr>
                <w:sz w:val="20"/>
                <w:szCs w:val="20"/>
              </w:rPr>
            </w:pPr>
            <w:r w:rsidRPr="00B72C0F">
              <w:rPr>
                <w:rFonts w:eastAsia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0F843" w14:textId="77777777" w:rsidR="00260A63" w:rsidRPr="00B72C0F" w:rsidRDefault="00260A63" w:rsidP="00F15E40">
            <w:pPr>
              <w:rPr>
                <w:sz w:val="20"/>
                <w:szCs w:val="20"/>
              </w:rPr>
            </w:pPr>
            <w:r w:rsidRPr="00B72C0F">
              <w:rPr>
                <w:rFonts w:eastAsia="Arial"/>
                <w:color w:val="000000"/>
                <w:sz w:val="20"/>
                <w:szCs w:val="20"/>
              </w:rPr>
              <w:t>F90.2</w:t>
            </w:r>
          </w:p>
        </w:tc>
      </w:tr>
      <w:tr w:rsidR="00260A63" w14:paraId="420E3E1E" w14:textId="77777777" w:rsidTr="00F15E40">
        <w:tc>
          <w:tcPr>
            <w:tcW w:w="4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4D03D" w14:textId="77777777" w:rsidR="00260A63" w:rsidRPr="00B72C0F" w:rsidRDefault="00260A63" w:rsidP="00F15E40">
            <w:pPr>
              <w:rPr>
                <w:sz w:val="20"/>
                <w:szCs w:val="20"/>
              </w:rPr>
            </w:pPr>
            <w:r w:rsidRPr="00B72C0F">
              <w:rPr>
                <w:rFonts w:eastAsia="Arial"/>
                <w:color w:val="000000"/>
                <w:sz w:val="20"/>
                <w:szCs w:val="20"/>
              </w:rPr>
              <w:t>ADHD subtype: other, unspecified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580D0" w14:textId="77777777" w:rsidR="00260A63" w:rsidRPr="00B72C0F" w:rsidRDefault="00260A63" w:rsidP="00F15E40">
            <w:pPr>
              <w:rPr>
                <w:sz w:val="20"/>
                <w:szCs w:val="20"/>
              </w:rPr>
            </w:pPr>
            <w:r w:rsidRPr="00B72C0F">
              <w:rPr>
                <w:rFonts w:eastAsia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B7E6F" w14:textId="77777777" w:rsidR="00260A63" w:rsidRPr="00B72C0F" w:rsidRDefault="00260A63" w:rsidP="00F15E40">
            <w:pPr>
              <w:rPr>
                <w:sz w:val="20"/>
                <w:szCs w:val="20"/>
              </w:rPr>
            </w:pPr>
            <w:r w:rsidRPr="00B72C0F">
              <w:rPr>
                <w:rFonts w:eastAsia="Arial"/>
                <w:color w:val="000000"/>
                <w:sz w:val="20"/>
                <w:szCs w:val="20"/>
              </w:rPr>
              <w:t>F90.8, F90.9</w:t>
            </w:r>
          </w:p>
        </w:tc>
      </w:tr>
    </w:tbl>
    <w:p w14:paraId="3771DDEA" w14:textId="77777777" w:rsidR="00260A63" w:rsidRDefault="00260A63" w:rsidP="00260A63">
      <w:pPr>
        <w:rPr>
          <w:rFonts w:ascii="Arial" w:eastAsia="Arial" w:hAnsi="Arial" w:cs="Arial"/>
        </w:rPr>
      </w:pPr>
    </w:p>
    <w:p w14:paraId="414EA3AC" w14:textId="265B2BC2" w:rsidR="00C7352B" w:rsidRDefault="00260A63" w:rsidP="00260A63">
      <w:r>
        <w:rPr>
          <w:rFonts w:eastAsia="Arial"/>
          <w:sz w:val="22"/>
          <w:szCs w:val="22"/>
        </w:rPr>
        <w:t xml:space="preserve">S1 </w:t>
      </w:r>
      <w:proofErr w:type="gramStart"/>
      <w:r>
        <w:rPr>
          <w:rFonts w:eastAsia="Arial"/>
          <w:sz w:val="22"/>
          <w:szCs w:val="22"/>
        </w:rPr>
        <w:t xml:space="preserve">Table </w:t>
      </w:r>
      <w:r w:rsidRPr="00382943">
        <w:rPr>
          <w:rFonts w:eastAsia="Arial"/>
          <w:sz w:val="22"/>
          <w:szCs w:val="22"/>
        </w:rPr>
        <w:t>.</w:t>
      </w:r>
      <w:proofErr w:type="gramEnd"/>
      <w:r w:rsidRPr="00382943">
        <w:rPr>
          <w:rFonts w:eastAsia="Arial"/>
          <w:sz w:val="22"/>
          <w:szCs w:val="22"/>
        </w:rPr>
        <w:t xml:space="preserve"> ICD 9 and ICD 10 codes used to define ADHD, ADHD subtypes, MDD, and suicidal behavior. ADHD combined and other, unspecified subtypes were not defined during the use of ICD-9 codes (2008-2015).</w:t>
      </w:r>
    </w:p>
    <w:sectPr w:rsidR="00C735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A63"/>
    <w:rsid w:val="00120492"/>
    <w:rsid w:val="001B4E1B"/>
    <w:rsid w:val="00207F28"/>
    <w:rsid w:val="00260A63"/>
    <w:rsid w:val="00351EEC"/>
    <w:rsid w:val="003D0853"/>
    <w:rsid w:val="0068220A"/>
    <w:rsid w:val="00980EE8"/>
    <w:rsid w:val="00A13FEF"/>
    <w:rsid w:val="00C73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C58EE1"/>
  <w15:chartTrackingRefBased/>
  <w15:docId w15:val="{505549E5-DB9A-9C42-94FB-7308DDBFD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A6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0A6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0A6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0A6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0A6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0A6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0A6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0A6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0A6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0A6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0A6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0A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0A6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0A6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0A6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0A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0A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0A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0A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0A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60A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0A6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60A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0A6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60A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0A6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60A6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0A6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0A6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0A6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Reed</dc:creator>
  <cp:keywords/>
  <dc:description/>
  <cp:lastModifiedBy>Charlie Reed</cp:lastModifiedBy>
  <cp:revision>1</cp:revision>
  <dcterms:created xsi:type="dcterms:W3CDTF">2025-10-15T16:21:00Z</dcterms:created>
  <dcterms:modified xsi:type="dcterms:W3CDTF">2025-10-15T16:21:00Z</dcterms:modified>
</cp:coreProperties>
</file>